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D2CCB" w:rsidRPr="00686E76" w:rsidTr="00131899">
        <w:tc>
          <w:tcPr>
            <w:tcW w:w="9350" w:type="dxa"/>
            <w:gridSpan w:val="4"/>
          </w:tcPr>
          <w:p w:rsidR="00BD2CCB" w:rsidRPr="00686E76" w:rsidRDefault="00BD2CCB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686E76">
              <w:rPr>
                <w:rFonts w:ascii="Times New Roman" w:hAnsi="Times New Roman" w:cs="Times New Roman"/>
                <w:b/>
              </w:rPr>
              <w:t>Bivariate analyses with EBF</w:t>
            </w:r>
          </w:p>
        </w:tc>
      </w:tr>
      <w:tr w:rsidR="00BD2CCB" w:rsidRPr="00686E76" w:rsidTr="00BD2CCB"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Variable</w:t>
            </w:r>
          </w:p>
        </w:tc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2007 (χ</w:t>
            </w:r>
            <w:r w:rsidRPr="00686E7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86E7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2011 (χ</w:t>
            </w:r>
            <w:r w:rsidRPr="00686E7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86E7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2014 (χ</w:t>
            </w:r>
            <w:r w:rsidRPr="00686E7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86E76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BD2CCB" w:rsidRPr="00686E76" w:rsidTr="00BD2CCB"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Colostrum</w:t>
            </w:r>
          </w:p>
        </w:tc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/A</w:t>
            </w:r>
          </w:p>
        </w:tc>
      </w:tr>
      <w:tr w:rsidR="00BD2CCB" w:rsidRPr="00686E76" w:rsidTr="00BD2CCB"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Skilled delivery attendant</w:t>
            </w:r>
          </w:p>
        </w:tc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311</w:t>
            </w:r>
          </w:p>
        </w:tc>
      </w:tr>
      <w:tr w:rsidR="00BD2CCB" w:rsidRPr="00686E76" w:rsidTr="00BD2CCB"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Skilled antenatal provider</w:t>
            </w:r>
          </w:p>
        </w:tc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445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285</w:t>
            </w:r>
          </w:p>
        </w:tc>
      </w:tr>
      <w:tr w:rsidR="00BD2CCB" w:rsidRPr="00686E76" w:rsidTr="00BD2CCB"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Decision making</w:t>
            </w:r>
          </w:p>
        </w:tc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.98*</w:t>
            </w:r>
          </w:p>
        </w:tc>
      </w:tr>
      <w:tr w:rsidR="00BD2CCB" w:rsidRPr="00686E76" w:rsidTr="00BD2CCB"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.94*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828</w:t>
            </w:r>
          </w:p>
        </w:tc>
      </w:tr>
      <w:tr w:rsidR="00BD2CCB" w:rsidRPr="00686E76" w:rsidTr="00BD2CCB"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363</w:t>
            </w:r>
          </w:p>
        </w:tc>
      </w:tr>
      <w:tr w:rsidR="00BD2CCB" w:rsidRPr="00686E76" w:rsidTr="00BD2CCB"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Antenatal</w:t>
            </w:r>
          </w:p>
        </w:tc>
        <w:tc>
          <w:tcPr>
            <w:tcW w:w="2337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9.64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523</w:t>
            </w:r>
          </w:p>
        </w:tc>
        <w:tc>
          <w:tcPr>
            <w:tcW w:w="2338" w:type="dxa"/>
          </w:tcPr>
          <w:p w:rsidR="00BD2CCB" w:rsidRPr="00686E76" w:rsidRDefault="00BD2CCB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9.35</w:t>
            </w:r>
          </w:p>
        </w:tc>
      </w:tr>
      <w:tr w:rsidR="00E602DD" w:rsidRPr="00686E76" w:rsidTr="00BD2CCB">
        <w:tc>
          <w:tcPr>
            <w:tcW w:w="2337" w:type="dxa"/>
          </w:tcPr>
          <w:p w:rsidR="00E602DD" w:rsidRPr="00686E76" w:rsidRDefault="00E602DD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Urban/rural</w:t>
            </w:r>
          </w:p>
        </w:tc>
        <w:tc>
          <w:tcPr>
            <w:tcW w:w="2337" w:type="dxa"/>
          </w:tcPr>
          <w:p w:rsidR="00E602DD" w:rsidRPr="00686E76" w:rsidRDefault="00E602DD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2338" w:type="dxa"/>
          </w:tcPr>
          <w:p w:rsidR="00E602DD" w:rsidRPr="00686E76" w:rsidRDefault="00E602DD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2338" w:type="dxa"/>
          </w:tcPr>
          <w:p w:rsidR="00E602DD" w:rsidRPr="00686E76" w:rsidRDefault="00E602DD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.37</w:t>
            </w:r>
          </w:p>
        </w:tc>
      </w:tr>
    </w:tbl>
    <w:p w:rsidR="00075649" w:rsidRPr="00686E76" w:rsidRDefault="00BD2CCB">
      <w:pPr>
        <w:rPr>
          <w:rFonts w:ascii="Times New Roman" w:hAnsi="Times New Roman" w:cs="Times New Roman"/>
        </w:rPr>
      </w:pPr>
      <w:r w:rsidRPr="00686E76">
        <w:rPr>
          <w:rFonts w:ascii="Times New Roman" w:hAnsi="Times New Roman" w:cs="Times New Roman"/>
        </w:rPr>
        <w:t>*p &lt; .1</w:t>
      </w:r>
    </w:p>
    <w:p w:rsidR="00044E63" w:rsidRPr="00686E76" w:rsidRDefault="00044E6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Given colostrum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No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yes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5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04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19</w:t>
            </w:r>
          </w:p>
        </w:tc>
      </w:tr>
    </w:tbl>
    <w:p w:rsidR="00044E63" w:rsidRPr="00686E76" w:rsidRDefault="00044E6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Skilled delivery attendant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No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Yes</w:t>
            </w:r>
          </w:p>
        </w:tc>
      </w:tr>
      <w:tr w:rsidR="00044E63" w:rsidRPr="00686E76" w:rsidTr="0068006B">
        <w:tc>
          <w:tcPr>
            <w:tcW w:w="9350" w:type="dxa"/>
            <w:gridSpan w:val="3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07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8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68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46</w:t>
            </w:r>
          </w:p>
        </w:tc>
      </w:tr>
      <w:tr w:rsidR="00044E63" w:rsidRPr="00686E76" w:rsidTr="00E62D04">
        <w:tc>
          <w:tcPr>
            <w:tcW w:w="9350" w:type="dxa"/>
            <w:gridSpan w:val="3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1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04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09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13</w:t>
            </w:r>
          </w:p>
        </w:tc>
      </w:tr>
      <w:tr w:rsidR="00044E63" w:rsidRPr="00686E76" w:rsidTr="00FA5AFF">
        <w:tc>
          <w:tcPr>
            <w:tcW w:w="9350" w:type="dxa"/>
            <w:gridSpan w:val="3"/>
          </w:tcPr>
          <w:p w:rsidR="00044E63" w:rsidRPr="00686E76" w:rsidRDefault="00044E6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4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17</w:t>
            </w:r>
          </w:p>
        </w:tc>
      </w:tr>
      <w:tr w:rsidR="00044E63" w:rsidRPr="00686E76" w:rsidTr="00044E63">
        <w:tc>
          <w:tcPr>
            <w:tcW w:w="3116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117" w:type="dxa"/>
          </w:tcPr>
          <w:p w:rsidR="00044E63" w:rsidRPr="00686E76" w:rsidRDefault="00044E6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81</w:t>
            </w:r>
          </w:p>
        </w:tc>
      </w:tr>
      <w:tr w:rsidR="002F101F" w:rsidRPr="00686E76" w:rsidTr="00044E63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98</w:t>
            </w:r>
          </w:p>
        </w:tc>
      </w:tr>
    </w:tbl>
    <w:p w:rsidR="00044E63" w:rsidRPr="00686E76" w:rsidRDefault="00044E6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Skilled antenatal provider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No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Yes</w:t>
            </w:r>
          </w:p>
        </w:tc>
      </w:tr>
      <w:tr w:rsidR="002F101F" w:rsidRPr="00686E76" w:rsidTr="00D9677A">
        <w:tc>
          <w:tcPr>
            <w:tcW w:w="9350" w:type="dxa"/>
            <w:gridSpan w:val="3"/>
          </w:tcPr>
          <w:p w:rsidR="002F101F" w:rsidRPr="00686E76" w:rsidRDefault="002F101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07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7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4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1</w:t>
            </w:r>
          </w:p>
        </w:tc>
      </w:tr>
      <w:tr w:rsidR="002F101F" w:rsidRPr="00686E76" w:rsidTr="00331E59">
        <w:tc>
          <w:tcPr>
            <w:tcW w:w="9350" w:type="dxa"/>
            <w:gridSpan w:val="3"/>
          </w:tcPr>
          <w:p w:rsidR="002F101F" w:rsidRPr="00686E76" w:rsidRDefault="002F101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1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28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39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67</w:t>
            </w:r>
          </w:p>
        </w:tc>
      </w:tr>
      <w:tr w:rsidR="002F101F" w:rsidRPr="00686E76" w:rsidTr="00880212">
        <w:tc>
          <w:tcPr>
            <w:tcW w:w="9350" w:type="dxa"/>
            <w:gridSpan w:val="3"/>
          </w:tcPr>
          <w:p w:rsidR="002F101F" w:rsidRPr="00686E76" w:rsidRDefault="002F101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4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56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38</w:t>
            </w:r>
          </w:p>
        </w:tc>
      </w:tr>
      <w:tr w:rsidR="002F101F" w:rsidRPr="00686E76" w:rsidTr="002F101F">
        <w:tc>
          <w:tcPr>
            <w:tcW w:w="3116" w:type="dxa"/>
          </w:tcPr>
          <w:p w:rsidR="002F101F" w:rsidRPr="00686E76" w:rsidRDefault="002F101F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3117" w:type="dxa"/>
          </w:tcPr>
          <w:p w:rsidR="002F101F" w:rsidRPr="00686E76" w:rsidRDefault="002F101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94</w:t>
            </w:r>
          </w:p>
        </w:tc>
      </w:tr>
    </w:tbl>
    <w:p w:rsidR="002F101F" w:rsidRPr="00686E76" w:rsidRDefault="002F101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42328" w:rsidRPr="00686E76" w:rsidTr="00742328">
        <w:tc>
          <w:tcPr>
            <w:tcW w:w="3116" w:type="dxa"/>
          </w:tcPr>
          <w:p w:rsidR="00742328" w:rsidRPr="00686E76" w:rsidRDefault="0074232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Decision making (# of decisions involved in)</w:t>
            </w:r>
          </w:p>
        </w:tc>
        <w:tc>
          <w:tcPr>
            <w:tcW w:w="3117" w:type="dxa"/>
          </w:tcPr>
          <w:p w:rsidR="00742328" w:rsidRPr="00686E76" w:rsidRDefault="0074232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No</w:t>
            </w:r>
          </w:p>
        </w:tc>
        <w:tc>
          <w:tcPr>
            <w:tcW w:w="3117" w:type="dxa"/>
          </w:tcPr>
          <w:p w:rsidR="00742328" w:rsidRPr="00686E76" w:rsidRDefault="0074232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Yes</w:t>
            </w:r>
          </w:p>
        </w:tc>
      </w:tr>
      <w:tr w:rsidR="00797ED3" w:rsidRPr="00686E76" w:rsidTr="00D244D1">
        <w:tc>
          <w:tcPr>
            <w:tcW w:w="9350" w:type="dxa"/>
            <w:gridSpan w:val="3"/>
          </w:tcPr>
          <w:p w:rsidR="00797ED3" w:rsidRPr="00686E76" w:rsidRDefault="00797ED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07</w:t>
            </w:r>
          </w:p>
        </w:tc>
      </w:tr>
      <w:tr w:rsidR="00742328" w:rsidRPr="00686E76" w:rsidTr="00742328">
        <w:tc>
          <w:tcPr>
            <w:tcW w:w="3116" w:type="dxa"/>
          </w:tcPr>
          <w:p w:rsidR="00742328" w:rsidRPr="00686E76" w:rsidRDefault="0074232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742328" w:rsidRPr="00686E76" w:rsidRDefault="0074232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117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4</w:t>
            </w:r>
          </w:p>
        </w:tc>
      </w:tr>
      <w:tr w:rsidR="00742328" w:rsidRPr="00686E76" w:rsidTr="00742328">
        <w:tc>
          <w:tcPr>
            <w:tcW w:w="3116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117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5</w:t>
            </w:r>
          </w:p>
        </w:tc>
      </w:tr>
      <w:tr w:rsidR="00742328" w:rsidRPr="00686E76" w:rsidTr="00742328">
        <w:tc>
          <w:tcPr>
            <w:tcW w:w="3116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7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117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0</w:t>
            </w:r>
          </w:p>
        </w:tc>
      </w:tr>
      <w:tr w:rsidR="00742328" w:rsidRPr="00686E76" w:rsidTr="00742328">
        <w:tc>
          <w:tcPr>
            <w:tcW w:w="3116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3117" w:type="dxa"/>
          </w:tcPr>
          <w:p w:rsidR="00742328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10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19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68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89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2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00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20</w:t>
            </w:r>
          </w:p>
        </w:tc>
      </w:tr>
      <w:tr w:rsidR="00797ED3" w:rsidRPr="00686E76" w:rsidTr="00BC608A">
        <w:tc>
          <w:tcPr>
            <w:tcW w:w="9350" w:type="dxa"/>
            <w:gridSpan w:val="3"/>
          </w:tcPr>
          <w:p w:rsidR="00797ED3" w:rsidRPr="00686E76" w:rsidRDefault="00797ED3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4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10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0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1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67</w:t>
            </w:r>
          </w:p>
        </w:tc>
      </w:tr>
      <w:tr w:rsidR="00797ED3" w:rsidRPr="00686E76" w:rsidTr="00742328">
        <w:tc>
          <w:tcPr>
            <w:tcW w:w="3116" w:type="dxa"/>
          </w:tcPr>
          <w:p w:rsidR="00797ED3" w:rsidRPr="00686E76" w:rsidRDefault="00797ED3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3117" w:type="dxa"/>
          </w:tcPr>
          <w:p w:rsidR="00797ED3" w:rsidRPr="00686E76" w:rsidRDefault="00797ED3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79</w:t>
            </w:r>
          </w:p>
        </w:tc>
      </w:tr>
    </w:tbl>
    <w:p w:rsidR="00742328" w:rsidRPr="00686E76" w:rsidRDefault="0074232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82816" w:rsidRPr="00686E76" w:rsidTr="00282816">
        <w:tc>
          <w:tcPr>
            <w:tcW w:w="3116" w:type="dxa"/>
          </w:tcPr>
          <w:p w:rsidR="00282816" w:rsidRPr="00686E76" w:rsidRDefault="00282816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mployment</w:t>
            </w:r>
          </w:p>
        </w:tc>
        <w:tc>
          <w:tcPr>
            <w:tcW w:w="3117" w:type="dxa"/>
          </w:tcPr>
          <w:p w:rsidR="00282816" w:rsidRPr="00686E76" w:rsidRDefault="00282816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No</w:t>
            </w:r>
          </w:p>
        </w:tc>
        <w:tc>
          <w:tcPr>
            <w:tcW w:w="3117" w:type="dxa"/>
          </w:tcPr>
          <w:p w:rsidR="00282816" w:rsidRPr="00686E76" w:rsidRDefault="00282816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Yes</w:t>
            </w:r>
          </w:p>
        </w:tc>
      </w:tr>
      <w:tr w:rsidR="00870DCF" w:rsidRPr="00686E76" w:rsidTr="006D4369">
        <w:tc>
          <w:tcPr>
            <w:tcW w:w="9350" w:type="dxa"/>
            <w:gridSpan w:val="3"/>
          </w:tcPr>
          <w:p w:rsidR="00870DCF" w:rsidRPr="00686E76" w:rsidRDefault="00870DC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07</w:t>
            </w:r>
          </w:p>
        </w:tc>
      </w:tr>
      <w:tr w:rsidR="00282816" w:rsidRPr="00686E76" w:rsidTr="00282816">
        <w:tc>
          <w:tcPr>
            <w:tcW w:w="3116" w:type="dxa"/>
          </w:tcPr>
          <w:p w:rsidR="00282816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282816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3117" w:type="dxa"/>
          </w:tcPr>
          <w:p w:rsidR="00282816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6</w:t>
            </w:r>
          </w:p>
        </w:tc>
      </w:tr>
      <w:tr w:rsidR="00282816" w:rsidRPr="00686E76" w:rsidTr="00282816">
        <w:tc>
          <w:tcPr>
            <w:tcW w:w="3116" w:type="dxa"/>
          </w:tcPr>
          <w:p w:rsidR="00282816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282816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3117" w:type="dxa"/>
          </w:tcPr>
          <w:p w:rsidR="00282816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9</w:t>
            </w:r>
          </w:p>
        </w:tc>
      </w:tr>
      <w:tr w:rsidR="00282816" w:rsidRPr="00686E76" w:rsidTr="00282816">
        <w:tc>
          <w:tcPr>
            <w:tcW w:w="3116" w:type="dxa"/>
          </w:tcPr>
          <w:p w:rsidR="00282816" w:rsidRPr="00686E76" w:rsidRDefault="00870DCF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282816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3117" w:type="dxa"/>
          </w:tcPr>
          <w:p w:rsidR="00282816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85</w:t>
            </w:r>
          </w:p>
        </w:tc>
      </w:tr>
      <w:tr w:rsidR="00870DCF" w:rsidRPr="00686E76" w:rsidTr="00A236C8">
        <w:tc>
          <w:tcPr>
            <w:tcW w:w="9350" w:type="dxa"/>
            <w:gridSpan w:val="3"/>
          </w:tcPr>
          <w:p w:rsidR="00870DCF" w:rsidRPr="00686E76" w:rsidRDefault="00870DC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1</w:t>
            </w:r>
          </w:p>
        </w:tc>
      </w:tr>
      <w:tr w:rsidR="00870DCF" w:rsidRPr="00686E76" w:rsidTr="00282816">
        <w:tc>
          <w:tcPr>
            <w:tcW w:w="3116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6</w:t>
            </w:r>
          </w:p>
        </w:tc>
      </w:tr>
      <w:tr w:rsidR="00870DCF" w:rsidRPr="00686E76" w:rsidTr="00282816">
        <w:tc>
          <w:tcPr>
            <w:tcW w:w="3116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8</w:t>
            </w:r>
          </w:p>
        </w:tc>
      </w:tr>
      <w:tr w:rsidR="00870DCF" w:rsidRPr="00686E76" w:rsidTr="00282816">
        <w:tc>
          <w:tcPr>
            <w:tcW w:w="3116" w:type="dxa"/>
          </w:tcPr>
          <w:p w:rsidR="00870DCF" w:rsidRPr="00686E76" w:rsidRDefault="00870DCF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4</w:t>
            </w:r>
          </w:p>
        </w:tc>
      </w:tr>
      <w:tr w:rsidR="00870DCF" w:rsidRPr="00686E76" w:rsidTr="0065296B">
        <w:tc>
          <w:tcPr>
            <w:tcW w:w="9350" w:type="dxa"/>
            <w:gridSpan w:val="3"/>
          </w:tcPr>
          <w:p w:rsidR="00870DCF" w:rsidRPr="00686E76" w:rsidRDefault="00870DCF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4</w:t>
            </w:r>
          </w:p>
        </w:tc>
      </w:tr>
      <w:tr w:rsidR="00870DCF" w:rsidRPr="00686E76" w:rsidTr="00282816">
        <w:tc>
          <w:tcPr>
            <w:tcW w:w="3116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0</w:t>
            </w:r>
          </w:p>
        </w:tc>
      </w:tr>
      <w:tr w:rsidR="00870DCF" w:rsidRPr="00686E76" w:rsidTr="00282816">
        <w:tc>
          <w:tcPr>
            <w:tcW w:w="3116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69</w:t>
            </w:r>
          </w:p>
        </w:tc>
      </w:tr>
      <w:tr w:rsidR="00870DCF" w:rsidRPr="00686E76" w:rsidTr="00282816">
        <w:tc>
          <w:tcPr>
            <w:tcW w:w="3116" w:type="dxa"/>
          </w:tcPr>
          <w:p w:rsidR="00870DCF" w:rsidRPr="00686E76" w:rsidRDefault="00870DCF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3117" w:type="dxa"/>
          </w:tcPr>
          <w:p w:rsidR="00870DCF" w:rsidRPr="00686E76" w:rsidRDefault="00870DCF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09</w:t>
            </w:r>
          </w:p>
        </w:tc>
      </w:tr>
    </w:tbl>
    <w:p w:rsidR="00282816" w:rsidRPr="00686E76" w:rsidRDefault="0028281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Place of delivery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No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Yes</w:t>
            </w:r>
          </w:p>
        </w:tc>
      </w:tr>
      <w:tr w:rsidR="00CA6FE8" w:rsidRPr="00686E76" w:rsidTr="00804BED">
        <w:tc>
          <w:tcPr>
            <w:tcW w:w="9350" w:type="dxa"/>
            <w:gridSpan w:val="3"/>
          </w:tcPr>
          <w:p w:rsidR="00CA6FE8" w:rsidRPr="00686E76" w:rsidRDefault="00CA6FE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07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t health facility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8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Health facility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68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</w:p>
        </w:tc>
      </w:tr>
      <w:tr w:rsidR="00CA6FE8" w:rsidRPr="00686E76" w:rsidTr="003431F3">
        <w:tc>
          <w:tcPr>
            <w:tcW w:w="9350" w:type="dxa"/>
            <w:gridSpan w:val="3"/>
          </w:tcPr>
          <w:p w:rsidR="00CA6FE8" w:rsidRPr="00686E76" w:rsidRDefault="00CA6FE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1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t health facility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00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Health facility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95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95</w:t>
            </w:r>
          </w:p>
        </w:tc>
      </w:tr>
      <w:tr w:rsidR="00CA6FE8" w:rsidRPr="00686E76" w:rsidTr="00EB7DBB">
        <w:tc>
          <w:tcPr>
            <w:tcW w:w="9350" w:type="dxa"/>
            <w:gridSpan w:val="3"/>
          </w:tcPr>
          <w:p w:rsidR="00CA6FE8" w:rsidRPr="00686E76" w:rsidRDefault="00CA6FE8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4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Not health facility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16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lastRenderedPageBreak/>
              <w:t>Health facility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78</w:t>
            </w:r>
          </w:p>
        </w:tc>
      </w:tr>
      <w:tr w:rsidR="00CA6FE8" w:rsidRPr="00686E76" w:rsidTr="00CA6FE8">
        <w:tc>
          <w:tcPr>
            <w:tcW w:w="3116" w:type="dxa"/>
          </w:tcPr>
          <w:p w:rsidR="00CA6FE8" w:rsidRPr="00686E76" w:rsidRDefault="00CA6FE8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3117" w:type="dxa"/>
          </w:tcPr>
          <w:p w:rsidR="00CA6FE8" w:rsidRPr="00686E76" w:rsidRDefault="00CA6FE8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78</w:t>
            </w:r>
          </w:p>
        </w:tc>
      </w:tr>
    </w:tbl>
    <w:p w:rsidR="00CA6FE8" w:rsidRPr="00686E76" w:rsidRDefault="00CA6FE8">
      <w:pPr>
        <w:rPr>
          <w:rFonts w:ascii="Times New Roman" w:hAnsi="Times New Roman" w:cs="Times New Roman"/>
        </w:rPr>
      </w:pPr>
    </w:p>
    <w:p w:rsidR="008E0ACE" w:rsidRPr="00686E76" w:rsidRDefault="008E0AC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0ACE" w:rsidRPr="00686E76" w:rsidTr="008E0ACE">
        <w:tc>
          <w:tcPr>
            <w:tcW w:w="3116" w:type="dxa"/>
          </w:tcPr>
          <w:p w:rsidR="008E0ACE" w:rsidRPr="00686E76" w:rsidRDefault="008E0ACE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Number of antenatal visits</w:t>
            </w:r>
          </w:p>
        </w:tc>
        <w:tc>
          <w:tcPr>
            <w:tcW w:w="3117" w:type="dxa"/>
          </w:tcPr>
          <w:p w:rsidR="008E0ACE" w:rsidRPr="00686E76" w:rsidRDefault="008E0ACE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No</w:t>
            </w:r>
          </w:p>
        </w:tc>
        <w:tc>
          <w:tcPr>
            <w:tcW w:w="3117" w:type="dxa"/>
          </w:tcPr>
          <w:p w:rsidR="008E0ACE" w:rsidRPr="00686E76" w:rsidRDefault="008E0ACE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Yes</w:t>
            </w:r>
          </w:p>
        </w:tc>
      </w:tr>
      <w:tr w:rsidR="004E58CC" w:rsidRPr="00686E76" w:rsidTr="006D045E">
        <w:tc>
          <w:tcPr>
            <w:tcW w:w="9350" w:type="dxa"/>
            <w:gridSpan w:val="3"/>
          </w:tcPr>
          <w:p w:rsidR="004E58CC" w:rsidRPr="00686E76" w:rsidRDefault="004E58CC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07</w:t>
            </w:r>
          </w:p>
        </w:tc>
      </w:tr>
      <w:tr w:rsidR="008E0ACE" w:rsidRPr="00686E76" w:rsidTr="008E0ACE">
        <w:tc>
          <w:tcPr>
            <w:tcW w:w="3116" w:type="dxa"/>
          </w:tcPr>
          <w:p w:rsidR="008E0ACE" w:rsidRPr="00686E76" w:rsidRDefault="008122E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Less than 4</w:t>
            </w:r>
          </w:p>
        </w:tc>
        <w:tc>
          <w:tcPr>
            <w:tcW w:w="3117" w:type="dxa"/>
          </w:tcPr>
          <w:p w:rsidR="008E0ACE" w:rsidRPr="00686E76" w:rsidRDefault="008122E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3117" w:type="dxa"/>
          </w:tcPr>
          <w:p w:rsidR="008E0ACE" w:rsidRPr="00686E76" w:rsidRDefault="008122E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65</w:t>
            </w:r>
          </w:p>
        </w:tc>
      </w:tr>
      <w:tr w:rsidR="008E0ACE" w:rsidRPr="00686E76" w:rsidTr="008E0ACE">
        <w:tc>
          <w:tcPr>
            <w:tcW w:w="3116" w:type="dxa"/>
          </w:tcPr>
          <w:p w:rsidR="008E0ACE" w:rsidRPr="00686E76" w:rsidRDefault="008122E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More than 4</w:t>
            </w:r>
          </w:p>
        </w:tc>
        <w:tc>
          <w:tcPr>
            <w:tcW w:w="3117" w:type="dxa"/>
          </w:tcPr>
          <w:p w:rsidR="008E0ACE" w:rsidRPr="00686E76" w:rsidRDefault="008122E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117" w:type="dxa"/>
          </w:tcPr>
          <w:p w:rsidR="008E0ACE" w:rsidRPr="00686E76" w:rsidRDefault="008122E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4</w:t>
            </w:r>
          </w:p>
        </w:tc>
      </w:tr>
      <w:tr w:rsidR="008E0ACE" w:rsidRPr="00686E76" w:rsidTr="008E0ACE">
        <w:tc>
          <w:tcPr>
            <w:tcW w:w="3116" w:type="dxa"/>
          </w:tcPr>
          <w:p w:rsidR="008E0ACE" w:rsidRPr="00686E76" w:rsidRDefault="008122EC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 xml:space="preserve">Total </w:t>
            </w:r>
          </w:p>
        </w:tc>
        <w:tc>
          <w:tcPr>
            <w:tcW w:w="3117" w:type="dxa"/>
          </w:tcPr>
          <w:p w:rsidR="008E0ACE" w:rsidRPr="00686E76" w:rsidRDefault="008122E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3117" w:type="dxa"/>
          </w:tcPr>
          <w:p w:rsidR="008E0ACE" w:rsidRPr="00686E76" w:rsidRDefault="008122E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19</w:t>
            </w:r>
          </w:p>
        </w:tc>
      </w:tr>
      <w:tr w:rsidR="004E58CC" w:rsidRPr="00686E76" w:rsidTr="00457314">
        <w:tc>
          <w:tcPr>
            <w:tcW w:w="9350" w:type="dxa"/>
            <w:gridSpan w:val="3"/>
          </w:tcPr>
          <w:p w:rsidR="004E58CC" w:rsidRPr="00686E76" w:rsidRDefault="004E58CC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1</w:t>
            </w:r>
          </w:p>
        </w:tc>
      </w:tr>
      <w:tr w:rsidR="008E0ACE" w:rsidRPr="00686E76" w:rsidTr="008E0ACE">
        <w:tc>
          <w:tcPr>
            <w:tcW w:w="3116" w:type="dxa"/>
          </w:tcPr>
          <w:p w:rsidR="008E0ACE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Less than 4</w:t>
            </w:r>
          </w:p>
        </w:tc>
        <w:tc>
          <w:tcPr>
            <w:tcW w:w="3117" w:type="dxa"/>
          </w:tcPr>
          <w:p w:rsidR="008E0ACE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117" w:type="dxa"/>
          </w:tcPr>
          <w:p w:rsidR="008E0ACE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56</w:t>
            </w:r>
          </w:p>
        </w:tc>
      </w:tr>
      <w:tr w:rsidR="008E0ACE" w:rsidRPr="00686E76" w:rsidTr="008E0ACE">
        <w:tc>
          <w:tcPr>
            <w:tcW w:w="3116" w:type="dxa"/>
          </w:tcPr>
          <w:p w:rsidR="008E0ACE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More than 4</w:t>
            </w:r>
          </w:p>
        </w:tc>
        <w:tc>
          <w:tcPr>
            <w:tcW w:w="3117" w:type="dxa"/>
          </w:tcPr>
          <w:p w:rsidR="008E0ACE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117" w:type="dxa"/>
          </w:tcPr>
          <w:p w:rsidR="008E0ACE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70</w:t>
            </w:r>
          </w:p>
        </w:tc>
      </w:tr>
      <w:tr w:rsidR="008E0ACE" w:rsidRPr="00686E76" w:rsidTr="008E0ACE">
        <w:tc>
          <w:tcPr>
            <w:tcW w:w="3116" w:type="dxa"/>
          </w:tcPr>
          <w:p w:rsidR="008E0ACE" w:rsidRPr="00686E76" w:rsidRDefault="004E58CC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 xml:space="preserve">Total </w:t>
            </w:r>
          </w:p>
        </w:tc>
        <w:tc>
          <w:tcPr>
            <w:tcW w:w="3117" w:type="dxa"/>
          </w:tcPr>
          <w:p w:rsidR="008E0ACE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3117" w:type="dxa"/>
          </w:tcPr>
          <w:p w:rsidR="008E0ACE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26</w:t>
            </w:r>
          </w:p>
        </w:tc>
      </w:tr>
      <w:tr w:rsidR="004E58CC" w:rsidRPr="00686E76" w:rsidTr="00001D10">
        <w:tc>
          <w:tcPr>
            <w:tcW w:w="9350" w:type="dxa"/>
            <w:gridSpan w:val="3"/>
          </w:tcPr>
          <w:p w:rsidR="004E58CC" w:rsidRPr="00686E76" w:rsidRDefault="004E58CC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4</w:t>
            </w:r>
          </w:p>
        </w:tc>
      </w:tr>
      <w:tr w:rsidR="004E58CC" w:rsidRPr="00686E76" w:rsidTr="008E0ACE">
        <w:tc>
          <w:tcPr>
            <w:tcW w:w="3116" w:type="dxa"/>
          </w:tcPr>
          <w:p w:rsidR="004E58CC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Less than 4</w:t>
            </w:r>
          </w:p>
        </w:tc>
        <w:tc>
          <w:tcPr>
            <w:tcW w:w="3117" w:type="dxa"/>
          </w:tcPr>
          <w:p w:rsidR="004E58CC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3117" w:type="dxa"/>
          </w:tcPr>
          <w:p w:rsidR="004E58CC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87</w:t>
            </w:r>
          </w:p>
        </w:tc>
      </w:tr>
      <w:tr w:rsidR="004E58CC" w:rsidRPr="00686E76" w:rsidTr="008E0ACE">
        <w:tc>
          <w:tcPr>
            <w:tcW w:w="3116" w:type="dxa"/>
          </w:tcPr>
          <w:p w:rsidR="004E58CC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More than 4</w:t>
            </w:r>
          </w:p>
        </w:tc>
        <w:tc>
          <w:tcPr>
            <w:tcW w:w="3117" w:type="dxa"/>
          </w:tcPr>
          <w:p w:rsidR="004E58CC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3117" w:type="dxa"/>
          </w:tcPr>
          <w:p w:rsidR="004E58CC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24</w:t>
            </w:r>
          </w:p>
        </w:tc>
      </w:tr>
      <w:tr w:rsidR="004E58CC" w:rsidRPr="00686E76" w:rsidTr="008E0ACE">
        <w:tc>
          <w:tcPr>
            <w:tcW w:w="3116" w:type="dxa"/>
          </w:tcPr>
          <w:p w:rsidR="004E58CC" w:rsidRPr="00686E76" w:rsidRDefault="004E58CC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 xml:space="preserve">Total </w:t>
            </w:r>
          </w:p>
        </w:tc>
        <w:tc>
          <w:tcPr>
            <w:tcW w:w="3117" w:type="dxa"/>
          </w:tcPr>
          <w:p w:rsidR="004E58CC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3117" w:type="dxa"/>
          </w:tcPr>
          <w:p w:rsidR="004E58CC" w:rsidRPr="00686E76" w:rsidRDefault="004E58C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11</w:t>
            </w:r>
          </w:p>
        </w:tc>
      </w:tr>
    </w:tbl>
    <w:p w:rsidR="008E0ACE" w:rsidRPr="00686E76" w:rsidRDefault="008E0AC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F419C" w:rsidRPr="00686E76" w:rsidTr="005F419C">
        <w:tc>
          <w:tcPr>
            <w:tcW w:w="3116" w:type="dxa"/>
          </w:tcPr>
          <w:p w:rsidR="005F419C" w:rsidRPr="00686E76" w:rsidRDefault="005F419C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Urban/rural</w:t>
            </w:r>
          </w:p>
        </w:tc>
        <w:tc>
          <w:tcPr>
            <w:tcW w:w="3117" w:type="dxa"/>
          </w:tcPr>
          <w:p w:rsidR="005F419C" w:rsidRPr="00686E76" w:rsidRDefault="005F419C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No</w:t>
            </w:r>
          </w:p>
        </w:tc>
        <w:tc>
          <w:tcPr>
            <w:tcW w:w="3117" w:type="dxa"/>
          </w:tcPr>
          <w:p w:rsidR="005F419C" w:rsidRPr="00686E76" w:rsidRDefault="005F419C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EBF Yes</w:t>
            </w:r>
          </w:p>
        </w:tc>
      </w:tr>
      <w:tr w:rsidR="006D26A4" w:rsidRPr="00686E76" w:rsidTr="00865B58">
        <w:tc>
          <w:tcPr>
            <w:tcW w:w="9350" w:type="dxa"/>
            <w:gridSpan w:val="3"/>
          </w:tcPr>
          <w:p w:rsidR="006D26A4" w:rsidRPr="00686E76" w:rsidRDefault="006D26A4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07</w:t>
            </w:r>
          </w:p>
        </w:tc>
      </w:tr>
      <w:tr w:rsidR="005F419C" w:rsidRPr="00686E76" w:rsidTr="005F419C">
        <w:tc>
          <w:tcPr>
            <w:tcW w:w="3116" w:type="dxa"/>
          </w:tcPr>
          <w:p w:rsidR="005F419C" w:rsidRPr="00686E76" w:rsidRDefault="005F419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117" w:type="dxa"/>
          </w:tcPr>
          <w:p w:rsidR="005F419C" w:rsidRPr="00686E76" w:rsidRDefault="005F419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117" w:type="dxa"/>
          </w:tcPr>
          <w:p w:rsidR="005F419C" w:rsidRPr="00686E76" w:rsidRDefault="005F419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72</w:t>
            </w:r>
          </w:p>
        </w:tc>
      </w:tr>
      <w:tr w:rsidR="005F419C" w:rsidRPr="00686E76" w:rsidTr="005F419C">
        <w:tc>
          <w:tcPr>
            <w:tcW w:w="3116" w:type="dxa"/>
          </w:tcPr>
          <w:p w:rsidR="005F419C" w:rsidRPr="00686E76" w:rsidRDefault="005F419C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47</w:t>
            </w:r>
          </w:p>
        </w:tc>
      </w:tr>
      <w:tr w:rsidR="005F419C" w:rsidRPr="00686E76" w:rsidTr="005F419C">
        <w:tc>
          <w:tcPr>
            <w:tcW w:w="3116" w:type="dxa"/>
          </w:tcPr>
          <w:p w:rsidR="005F419C" w:rsidRPr="00686E76" w:rsidRDefault="006D26A4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19</w:t>
            </w:r>
          </w:p>
        </w:tc>
      </w:tr>
      <w:tr w:rsidR="006D26A4" w:rsidRPr="00686E76" w:rsidTr="005E0A75">
        <w:tc>
          <w:tcPr>
            <w:tcW w:w="9350" w:type="dxa"/>
            <w:gridSpan w:val="3"/>
          </w:tcPr>
          <w:p w:rsidR="006D26A4" w:rsidRPr="00686E76" w:rsidRDefault="006D26A4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1</w:t>
            </w:r>
          </w:p>
        </w:tc>
      </w:tr>
      <w:tr w:rsidR="005F419C" w:rsidRPr="00686E76" w:rsidTr="005F419C">
        <w:tc>
          <w:tcPr>
            <w:tcW w:w="3116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66</w:t>
            </w:r>
          </w:p>
        </w:tc>
      </w:tr>
      <w:tr w:rsidR="005F419C" w:rsidRPr="00686E76" w:rsidTr="005F419C">
        <w:tc>
          <w:tcPr>
            <w:tcW w:w="3116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54</w:t>
            </w:r>
          </w:p>
        </w:tc>
      </w:tr>
      <w:tr w:rsidR="005F419C" w:rsidRPr="00686E76" w:rsidTr="005F419C">
        <w:tc>
          <w:tcPr>
            <w:tcW w:w="3116" w:type="dxa"/>
          </w:tcPr>
          <w:p w:rsidR="005F419C" w:rsidRPr="00686E76" w:rsidRDefault="006D26A4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3117" w:type="dxa"/>
          </w:tcPr>
          <w:p w:rsidR="005F419C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520</w:t>
            </w:r>
          </w:p>
        </w:tc>
      </w:tr>
      <w:tr w:rsidR="006D26A4" w:rsidRPr="00686E76" w:rsidTr="00220AE5">
        <w:tc>
          <w:tcPr>
            <w:tcW w:w="9350" w:type="dxa"/>
            <w:gridSpan w:val="3"/>
          </w:tcPr>
          <w:p w:rsidR="006D26A4" w:rsidRPr="00686E76" w:rsidRDefault="006D26A4">
            <w:pPr>
              <w:rPr>
                <w:rFonts w:ascii="Times New Roman" w:hAnsi="Times New Roman" w:cs="Times New Roman"/>
                <w:b/>
              </w:rPr>
            </w:pPr>
            <w:r w:rsidRPr="00686E76">
              <w:rPr>
                <w:rFonts w:ascii="Times New Roman" w:hAnsi="Times New Roman" w:cs="Times New Roman"/>
                <w:b/>
              </w:rPr>
              <w:t>2014</w:t>
            </w:r>
          </w:p>
        </w:tc>
      </w:tr>
      <w:tr w:rsidR="006D26A4" w:rsidRPr="00686E76" w:rsidTr="005F419C">
        <w:tc>
          <w:tcPr>
            <w:tcW w:w="3116" w:type="dxa"/>
          </w:tcPr>
          <w:p w:rsidR="006D26A4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117" w:type="dxa"/>
          </w:tcPr>
          <w:p w:rsidR="006D26A4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117" w:type="dxa"/>
          </w:tcPr>
          <w:p w:rsidR="006D26A4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15</w:t>
            </w:r>
          </w:p>
        </w:tc>
      </w:tr>
      <w:tr w:rsidR="006D26A4" w:rsidRPr="00686E76" w:rsidTr="005F419C">
        <w:tc>
          <w:tcPr>
            <w:tcW w:w="3116" w:type="dxa"/>
          </w:tcPr>
          <w:p w:rsidR="006D26A4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3117" w:type="dxa"/>
          </w:tcPr>
          <w:p w:rsidR="006D26A4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3117" w:type="dxa"/>
          </w:tcPr>
          <w:p w:rsidR="006D26A4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64</w:t>
            </w:r>
          </w:p>
        </w:tc>
      </w:tr>
      <w:tr w:rsidR="006D26A4" w:rsidRPr="00686E76" w:rsidTr="005F419C">
        <w:tc>
          <w:tcPr>
            <w:tcW w:w="3116" w:type="dxa"/>
          </w:tcPr>
          <w:p w:rsidR="006D26A4" w:rsidRPr="00686E76" w:rsidRDefault="006D26A4">
            <w:pPr>
              <w:rPr>
                <w:rFonts w:ascii="Times New Roman" w:hAnsi="Times New Roman" w:cs="Times New Roman"/>
                <w:i/>
              </w:rPr>
            </w:pPr>
            <w:r w:rsidRPr="00686E76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3117" w:type="dxa"/>
          </w:tcPr>
          <w:p w:rsidR="006D26A4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3117" w:type="dxa"/>
          </w:tcPr>
          <w:p w:rsidR="006D26A4" w:rsidRPr="00686E76" w:rsidRDefault="006D26A4">
            <w:pPr>
              <w:rPr>
                <w:rFonts w:ascii="Times New Roman" w:hAnsi="Times New Roman" w:cs="Times New Roman"/>
              </w:rPr>
            </w:pPr>
            <w:r w:rsidRPr="00686E76">
              <w:rPr>
                <w:rFonts w:ascii="Times New Roman" w:hAnsi="Times New Roman" w:cs="Times New Roman"/>
              </w:rPr>
              <w:t>379</w:t>
            </w:r>
          </w:p>
        </w:tc>
      </w:tr>
    </w:tbl>
    <w:p w:rsidR="005F419C" w:rsidRPr="00686E76" w:rsidRDefault="005F419C">
      <w:pPr>
        <w:rPr>
          <w:rFonts w:ascii="Times New Roman" w:hAnsi="Times New Roman" w:cs="Times New Roman"/>
        </w:rPr>
      </w:pPr>
    </w:p>
    <w:sectPr w:rsidR="005F419C" w:rsidRPr="00686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CCB"/>
    <w:rsid w:val="00044E63"/>
    <w:rsid w:val="00075649"/>
    <w:rsid w:val="002623F3"/>
    <w:rsid w:val="00282816"/>
    <w:rsid w:val="002F101F"/>
    <w:rsid w:val="00453E62"/>
    <w:rsid w:val="004E58CC"/>
    <w:rsid w:val="005F419C"/>
    <w:rsid w:val="00611D9B"/>
    <w:rsid w:val="00686E76"/>
    <w:rsid w:val="006D26A4"/>
    <w:rsid w:val="00742328"/>
    <w:rsid w:val="00797ED3"/>
    <w:rsid w:val="008122EC"/>
    <w:rsid w:val="00870DCF"/>
    <w:rsid w:val="008E0ACE"/>
    <w:rsid w:val="00BD2CCB"/>
    <w:rsid w:val="00CA6FE8"/>
    <w:rsid w:val="00E6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8001C"/>
  <w15:chartTrackingRefBased/>
  <w15:docId w15:val="{6792476E-9ABD-4DCB-8AF2-AAFBBD6A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lackstone</dc:creator>
  <cp:keywords/>
  <dc:description/>
  <cp:lastModifiedBy>Sarah Blackstone</cp:lastModifiedBy>
  <cp:revision>14</cp:revision>
  <dcterms:created xsi:type="dcterms:W3CDTF">2017-12-28T17:21:00Z</dcterms:created>
  <dcterms:modified xsi:type="dcterms:W3CDTF">2018-01-03T17:00:00Z</dcterms:modified>
</cp:coreProperties>
</file>